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6B0A60" w14:textId="77777777" w:rsidR="002F1CC3" w:rsidRPr="00A967D2" w:rsidRDefault="6F9533BD" w:rsidP="6F9533BD">
      <w:pPr>
        <w:rPr>
          <w:rFonts w:ascii="Times New Roman" w:eastAsia="Times New Roman" w:hAnsi="Times New Roman" w:cs="Times New Roman"/>
          <w:color w:val="000000" w:themeColor="text1"/>
        </w:rPr>
      </w:pPr>
      <w:r w:rsidRPr="00A967D2">
        <w:rPr>
          <w:rFonts w:ascii="Times New Roman" w:eastAsia="Times New Roman" w:hAnsi="Times New Roman" w:cs="Times New Roman"/>
          <w:color w:val="000000" w:themeColor="text1"/>
        </w:rPr>
        <w:t xml:space="preserve">Appendix. </w:t>
      </w:r>
    </w:p>
    <w:p w14:paraId="672A6659" w14:textId="77777777" w:rsidR="00BD0FBE" w:rsidRPr="00A967D2" w:rsidRDefault="00BD0FBE" w:rsidP="6F9533BD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A37501D" w14:textId="77777777" w:rsidR="00BD0FBE" w:rsidRPr="00A967D2" w:rsidRDefault="00BD0FBE" w:rsidP="6F9533BD">
      <w:pPr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</w:rPr>
      </w:pPr>
    </w:p>
    <w:p w14:paraId="7422C813" w14:textId="77777777" w:rsidR="00BD0FBE" w:rsidRPr="00A967D2" w:rsidRDefault="6F9533BD" w:rsidP="6F9533BD">
      <w:pPr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</w:rPr>
      </w:pPr>
      <w:r w:rsidRPr="00A967D2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. </w:t>
      </w:r>
      <w:r w:rsidRPr="00A967D2">
        <w:rPr>
          <w:rFonts w:ascii="Times New Roman" w:eastAsia="Times New Roman" w:hAnsi="Times New Roman" w:cs="Times New Roman"/>
          <w:color w:val="000000" w:themeColor="text1"/>
        </w:rPr>
        <w:t xml:space="preserve"> Measurements for Child, caregiver, and home environmental factors post-PICU </w:t>
      </w:r>
    </w:p>
    <w:tbl>
      <w:tblPr>
        <w:tblW w:w="1018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68"/>
        <w:gridCol w:w="2160"/>
        <w:gridCol w:w="2160"/>
      </w:tblGrid>
      <w:tr w:rsidR="00A967D2" w:rsidRPr="00A967D2" w14:paraId="0133A043" w14:textId="77777777" w:rsidTr="6F9533BD">
        <w:trPr>
          <w:trHeight w:val="409"/>
        </w:trPr>
        <w:tc>
          <w:tcPr>
            <w:tcW w:w="5868" w:type="dxa"/>
            <w:tcBorders>
              <w:bottom w:val="nil"/>
            </w:tcBorders>
            <w:shd w:val="clear" w:color="auto" w:fill="auto"/>
            <w:noWrap/>
          </w:tcPr>
          <w:p w14:paraId="5DAB6C7B" w14:textId="77777777" w:rsidR="00BD0FBE" w:rsidRPr="00A967D2" w:rsidRDefault="00BD0FBE" w:rsidP="6F9533BD">
            <w:pPr>
              <w:spacing w:line="480" w:lineRule="auto"/>
              <w:ind w:firstLine="72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</w:tcPr>
          <w:p w14:paraId="3DEF4B7B" w14:textId="77777777" w:rsidR="00BD0FBE" w:rsidRPr="00A967D2" w:rsidRDefault="6F9533BD" w:rsidP="6F9533BD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3 months post-PICU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</w:tcPr>
          <w:p w14:paraId="7C27C87A" w14:textId="77777777" w:rsidR="00BD0FBE" w:rsidRPr="00A967D2" w:rsidRDefault="6F9533BD" w:rsidP="6F9533BD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6 months post-PICU</w:t>
            </w:r>
          </w:p>
        </w:tc>
      </w:tr>
      <w:tr w:rsidR="00A967D2" w:rsidRPr="00A967D2" w14:paraId="439E0531" w14:textId="77777777" w:rsidTr="6F9533BD">
        <w:trPr>
          <w:trHeight w:val="409"/>
        </w:trPr>
        <w:tc>
          <w:tcPr>
            <w:tcW w:w="58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2EB378F" w14:textId="77777777" w:rsidR="00BD0FBE" w:rsidRPr="00A967D2" w:rsidRDefault="00BD0FBE" w:rsidP="6F9533BD">
            <w:pPr>
              <w:spacing w:line="480" w:lineRule="auto"/>
              <w:ind w:firstLine="720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696CBB" w14:textId="77777777" w:rsidR="00BD0FBE" w:rsidRPr="00A967D2" w:rsidRDefault="6F9533BD" w:rsidP="6F9533BD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N = 11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DBC247" w14:textId="77777777" w:rsidR="00BD0FBE" w:rsidRPr="00A967D2" w:rsidRDefault="6F9533BD" w:rsidP="6F9533BD">
            <w:pPr>
              <w:spacing w:line="48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N = 109</w:t>
            </w:r>
          </w:p>
        </w:tc>
      </w:tr>
      <w:tr w:rsidR="00A967D2" w:rsidRPr="00A967D2" w14:paraId="2A2E011D" w14:textId="77777777" w:rsidTr="6F9533BD">
        <w:trPr>
          <w:trHeight w:val="409"/>
        </w:trPr>
        <w:tc>
          <w:tcPr>
            <w:tcW w:w="58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269B228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hild Factors 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A05A809" w14:textId="77777777" w:rsidR="00BD0FBE" w:rsidRPr="00A967D2" w:rsidRDefault="00BD0FBE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A39BBE3" w14:textId="77777777" w:rsidR="00BD0FBE" w:rsidRPr="00A967D2" w:rsidRDefault="00BD0FBE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967D2" w:rsidRPr="00A967D2" w14:paraId="1129BA0E" w14:textId="77777777" w:rsidTr="6F9533BD">
        <w:trPr>
          <w:trHeight w:val="409"/>
        </w:trPr>
        <w:tc>
          <w:tcPr>
            <w:tcW w:w="5868" w:type="dxa"/>
            <w:tcBorders>
              <w:top w:val="nil"/>
            </w:tcBorders>
            <w:shd w:val="clear" w:color="auto" w:fill="auto"/>
            <w:noWrap/>
            <w:hideMark/>
          </w:tcPr>
          <w:p w14:paraId="421FBC90" w14:textId="77777777" w:rsidR="00BD0FBE" w:rsidRPr="00A967D2" w:rsidRDefault="6F9533BD" w:rsidP="6F9533BD">
            <w:pPr>
              <w:spacing w:line="480" w:lineRule="auto"/>
              <w:ind w:firstLine="607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Functional performance, median (IQR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noWrap/>
            <w:hideMark/>
          </w:tcPr>
          <w:p w14:paraId="01FF25EE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46.8 (2.8-79.9)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</w:tcPr>
          <w:p w14:paraId="7D595339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54.0 (2.8-84.2)</w:t>
            </w:r>
          </w:p>
        </w:tc>
      </w:tr>
      <w:tr w:rsidR="00A967D2" w:rsidRPr="00A967D2" w14:paraId="00BA615F" w14:textId="77777777" w:rsidTr="6F9533BD">
        <w:trPr>
          <w:trHeight w:val="409"/>
        </w:trPr>
        <w:tc>
          <w:tcPr>
            <w:tcW w:w="5868" w:type="dxa"/>
            <w:shd w:val="clear" w:color="auto" w:fill="auto"/>
            <w:noWrap/>
          </w:tcPr>
          <w:p w14:paraId="4DC7296F" w14:textId="77777777" w:rsidR="00BD0FBE" w:rsidRPr="00A967D2" w:rsidRDefault="6F9533BD" w:rsidP="6F9533BD">
            <w:pPr>
              <w:spacing w:line="480" w:lineRule="auto"/>
              <w:ind w:firstLine="607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ome participation involvement, median (IQR) </w:t>
            </w:r>
          </w:p>
        </w:tc>
        <w:tc>
          <w:tcPr>
            <w:tcW w:w="2160" w:type="dxa"/>
            <w:shd w:val="clear" w:color="auto" w:fill="auto"/>
            <w:noWrap/>
          </w:tcPr>
          <w:p w14:paraId="6C816516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4.0 (3.3-4.4)</w:t>
            </w:r>
          </w:p>
        </w:tc>
        <w:tc>
          <w:tcPr>
            <w:tcW w:w="2160" w:type="dxa"/>
            <w:shd w:val="clear" w:color="auto" w:fill="auto"/>
          </w:tcPr>
          <w:p w14:paraId="6A50FA6F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3.9 (3.5-4.4)</w:t>
            </w:r>
          </w:p>
        </w:tc>
      </w:tr>
      <w:tr w:rsidR="00A967D2" w:rsidRPr="00A967D2" w14:paraId="792F98A0" w14:textId="77777777" w:rsidTr="6F9533BD">
        <w:trPr>
          <w:trHeight w:val="409"/>
        </w:trPr>
        <w:tc>
          <w:tcPr>
            <w:tcW w:w="5868" w:type="dxa"/>
            <w:shd w:val="clear" w:color="auto" w:fill="auto"/>
            <w:noWrap/>
          </w:tcPr>
          <w:p w14:paraId="0A4CBB8E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Caregiver Factors</w:t>
            </w:r>
          </w:p>
        </w:tc>
        <w:tc>
          <w:tcPr>
            <w:tcW w:w="2160" w:type="dxa"/>
            <w:shd w:val="clear" w:color="auto" w:fill="auto"/>
            <w:noWrap/>
          </w:tcPr>
          <w:p w14:paraId="41C8F396" w14:textId="77777777" w:rsidR="00BD0FBE" w:rsidRPr="00A967D2" w:rsidRDefault="00BD0FBE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</w:tcPr>
          <w:p w14:paraId="72A3D3EC" w14:textId="77777777" w:rsidR="00BD0FBE" w:rsidRPr="00A967D2" w:rsidRDefault="00BD0FBE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967D2" w:rsidRPr="00A967D2" w14:paraId="37B02954" w14:textId="77777777" w:rsidTr="6F9533BD">
        <w:trPr>
          <w:trHeight w:val="409"/>
        </w:trPr>
        <w:tc>
          <w:tcPr>
            <w:tcW w:w="5868" w:type="dxa"/>
            <w:shd w:val="clear" w:color="auto" w:fill="auto"/>
            <w:noWrap/>
          </w:tcPr>
          <w:p w14:paraId="0F835ACA" w14:textId="77777777" w:rsidR="00BD0FBE" w:rsidRPr="00A967D2" w:rsidRDefault="6F9533BD" w:rsidP="6F9533BD">
            <w:pPr>
              <w:spacing w:line="480" w:lineRule="auto"/>
              <w:ind w:firstLine="607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aregiver stress difficulty, median (IQR) </w:t>
            </w:r>
          </w:p>
        </w:tc>
        <w:tc>
          <w:tcPr>
            <w:tcW w:w="2160" w:type="dxa"/>
            <w:shd w:val="clear" w:color="auto" w:fill="auto"/>
            <w:noWrap/>
          </w:tcPr>
          <w:p w14:paraId="6736F2E5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95.5 (67.3-126.8)</w:t>
            </w:r>
          </w:p>
        </w:tc>
        <w:tc>
          <w:tcPr>
            <w:tcW w:w="2160" w:type="dxa"/>
            <w:shd w:val="clear" w:color="auto" w:fill="auto"/>
          </w:tcPr>
          <w:p w14:paraId="353CCFA6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90.5 (59.8-119.5)</w:t>
            </w:r>
          </w:p>
        </w:tc>
      </w:tr>
      <w:tr w:rsidR="00A967D2" w:rsidRPr="00A967D2" w14:paraId="705375EB" w14:textId="77777777" w:rsidTr="6F9533BD">
        <w:trPr>
          <w:trHeight w:val="409"/>
        </w:trPr>
        <w:tc>
          <w:tcPr>
            <w:tcW w:w="5868" w:type="dxa"/>
            <w:shd w:val="clear" w:color="auto" w:fill="auto"/>
            <w:noWrap/>
          </w:tcPr>
          <w:p w14:paraId="7484889B" w14:textId="77777777" w:rsidR="00BD0FBE" w:rsidRPr="00A967D2" w:rsidRDefault="6F9533BD" w:rsidP="6F9533BD">
            <w:pPr>
              <w:spacing w:line="480" w:lineRule="auto"/>
              <w:ind w:firstLine="607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Caregiver has</w:t>
            </w:r>
            <w:r w:rsidRPr="00A967D2">
              <w:rPr>
                <w:rFonts w:ascii="Times New Roman" w:eastAsia="Times New Roman" w:hAnsi="Times New Roman" w:cs="Times New Roman"/>
                <w:color w:val="000000" w:themeColor="text1"/>
                <w:u w:val="single"/>
              </w:rPr>
              <w:t xml:space="preserve"> </w:t>
            </w: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participation-focused strategy, N (%)</w:t>
            </w:r>
          </w:p>
        </w:tc>
        <w:tc>
          <w:tcPr>
            <w:tcW w:w="2160" w:type="dxa"/>
            <w:shd w:val="clear" w:color="auto" w:fill="auto"/>
            <w:noWrap/>
          </w:tcPr>
          <w:p w14:paraId="5D09C9DB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77 (66%)</w:t>
            </w:r>
          </w:p>
        </w:tc>
        <w:tc>
          <w:tcPr>
            <w:tcW w:w="2160" w:type="dxa"/>
            <w:shd w:val="clear" w:color="auto" w:fill="auto"/>
          </w:tcPr>
          <w:p w14:paraId="44603D2E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71 65%</w:t>
            </w:r>
          </w:p>
        </w:tc>
      </w:tr>
      <w:tr w:rsidR="00A967D2" w:rsidRPr="00A967D2" w14:paraId="30AB697B" w14:textId="77777777" w:rsidTr="6F9533BD">
        <w:trPr>
          <w:trHeight w:val="409"/>
        </w:trPr>
        <w:tc>
          <w:tcPr>
            <w:tcW w:w="5868" w:type="dxa"/>
            <w:shd w:val="clear" w:color="auto" w:fill="auto"/>
            <w:noWrap/>
            <w:hideMark/>
          </w:tcPr>
          <w:p w14:paraId="7CEA8455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Home Environmental Factors: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D0B940D" w14:textId="77777777" w:rsidR="00BD0FBE" w:rsidRPr="00A967D2" w:rsidRDefault="00BD0FBE" w:rsidP="6F9533BD">
            <w:pPr>
              <w:spacing w:line="480" w:lineRule="auto"/>
              <w:ind w:firstLine="720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160" w:type="dxa"/>
            <w:shd w:val="clear" w:color="auto" w:fill="auto"/>
          </w:tcPr>
          <w:p w14:paraId="0E27B00A" w14:textId="77777777" w:rsidR="00BD0FBE" w:rsidRPr="00A967D2" w:rsidRDefault="00BD0FBE" w:rsidP="6F9533BD">
            <w:pPr>
              <w:spacing w:line="480" w:lineRule="auto"/>
              <w:ind w:firstLine="720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A967D2" w:rsidRPr="00A967D2" w14:paraId="33BFDA27" w14:textId="77777777" w:rsidTr="6F9533BD">
        <w:trPr>
          <w:trHeight w:val="409"/>
        </w:trPr>
        <w:tc>
          <w:tcPr>
            <w:tcW w:w="5868" w:type="dxa"/>
            <w:shd w:val="clear" w:color="auto" w:fill="auto"/>
            <w:noWrap/>
          </w:tcPr>
          <w:p w14:paraId="0BF4966F" w14:textId="77777777" w:rsidR="00BD0FBE" w:rsidRPr="00A967D2" w:rsidRDefault="6F9533BD" w:rsidP="6F9533BD">
            <w:pPr>
              <w:spacing w:line="480" w:lineRule="auto"/>
              <w:ind w:left="720" w:hanging="113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Attitudes and relationships</w:t>
            </w:r>
          </w:p>
        </w:tc>
        <w:tc>
          <w:tcPr>
            <w:tcW w:w="2160" w:type="dxa"/>
            <w:shd w:val="clear" w:color="auto" w:fill="auto"/>
            <w:noWrap/>
          </w:tcPr>
          <w:p w14:paraId="73712F83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100% (100-100%)</w:t>
            </w:r>
          </w:p>
        </w:tc>
        <w:tc>
          <w:tcPr>
            <w:tcW w:w="2160" w:type="dxa"/>
            <w:shd w:val="clear" w:color="auto" w:fill="auto"/>
          </w:tcPr>
          <w:p w14:paraId="6A2B14A4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100% (100-100%)</w:t>
            </w:r>
          </w:p>
        </w:tc>
      </w:tr>
      <w:tr w:rsidR="00A967D2" w:rsidRPr="00A967D2" w14:paraId="5C1766B8" w14:textId="77777777" w:rsidTr="6F9533BD">
        <w:trPr>
          <w:trHeight w:val="409"/>
        </w:trPr>
        <w:tc>
          <w:tcPr>
            <w:tcW w:w="5868" w:type="dxa"/>
            <w:shd w:val="clear" w:color="auto" w:fill="auto"/>
            <w:noWrap/>
          </w:tcPr>
          <w:p w14:paraId="2AC03D0F" w14:textId="77777777" w:rsidR="00BD0FBE" w:rsidRPr="00A967D2" w:rsidRDefault="6F9533BD" w:rsidP="6F9533BD">
            <w:pPr>
              <w:spacing w:line="480" w:lineRule="auto"/>
              <w:ind w:left="720" w:hanging="113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Activity demands</w:t>
            </w:r>
          </w:p>
        </w:tc>
        <w:tc>
          <w:tcPr>
            <w:tcW w:w="2160" w:type="dxa"/>
            <w:shd w:val="clear" w:color="auto" w:fill="auto"/>
            <w:noWrap/>
          </w:tcPr>
          <w:p w14:paraId="5529C25C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100% (33-100%)</w:t>
            </w:r>
          </w:p>
        </w:tc>
        <w:tc>
          <w:tcPr>
            <w:tcW w:w="2160" w:type="dxa"/>
            <w:shd w:val="clear" w:color="auto" w:fill="auto"/>
          </w:tcPr>
          <w:p w14:paraId="52B54470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100% (50-100%)</w:t>
            </w:r>
          </w:p>
        </w:tc>
      </w:tr>
      <w:tr w:rsidR="00A967D2" w:rsidRPr="00A967D2" w14:paraId="4F142A69" w14:textId="77777777" w:rsidTr="6F9533BD">
        <w:trPr>
          <w:trHeight w:val="409"/>
        </w:trPr>
        <w:tc>
          <w:tcPr>
            <w:tcW w:w="5868" w:type="dxa"/>
            <w:shd w:val="clear" w:color="auto" w:fill="auto"/>
            <w:noWrap/>
          </w:tcPr>
          <w:p w14:paraId="1494E2EA" w14:textId="77777777" w:rsidR="00BD0FBE" w:rsidRPr="00A967D2" w:rsidRDefault="6F9533BD" w:rsidP="6F9533BD">
            <w:pPr>
              <w:spacing w:line="480" w:lineRule="auto"/>
              <w:ind w:left="720" w:hanging="113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Resources</w:t>
            </w:r>
          </w:p>
        </w:tc>
        <w:tc>
          <w:tcPr>
            <w:tcW w:w="2160" w:type="dxa"/>
            <w:shd w:val="clear" w:color="auto" w:fill="auto"/>
            <w:noWrap/>
          </w:tcPr>
          <w:p w14:paraId="078B78F2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100% (80-100%)</w:t>
            </w:r>
          </w:p>
        </w:tc>
        <w:tc>
          <w:tcPr>
            <w:tcW w:w="2160" w:type="dxa"/>
            <w:shd w:val="clear" w:color="auto" w:fill="auto"/>
          </w:tcPr>
          <w:p w14:paraId="0262CFA9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100 (80-100%)</w:t>
            </w:r>
          </w:p>
        </w:tc>
      </w:tr>
      <w:tr w:rsidR="00A967D2" w:rsidRPr="00A967D2" w14:paraId="2FDEF78A" w14:textId="77777777" w:rsidTr="6F9533BD">
        <w:trPr>
          <w:trHeight w:val="504"/>
        </w:trPr>
        <w:tc>
          <w:tcPr>
            <w:tcW w:w="5868" w:type="dxa"/>
            <w:shd w:val="clear" w:color="auto" w:fill="auto"/>
            <w:noWrap/>
          </w:tcPr>
          <w:p w14:paraId="0055CACF" w14:textId="77777777" w:rsidR="00BD0FBE" w:rsidRPr="00A967D2" w:rsidRDefault="6F9533BD" w:rsidP="6F9533BD">
            <w:pPr>
              <w:spacing w:line="480" w:lineRule="auto"/>
              <w:ind w:left="720" w:hanging="113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Physical layout and sensory qualities</w:t>
            </w:r>
          </w:p>
        </w:tc>
        <w:tc>
          <w:tcPr>
            <w:tcW w:w="2160" w:type="dxa"/>
            <w:shd w:val="clear" w:color="auto" w:fill="auto"/>
            <w:noWrap/>
          </w:tcPr>
          <w:p w14:paraId="3BC761C8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100% (50-100%)</w:t>
            </w:r>
          </w:p>
        </w:tc>
        <w:tc>
          <w:tcPr>
            <w:tcW w:w="2160" w:type="dxa"/>
            <w:shd w:val="clear" w:color="auto" w:fill="auto"/>
          </w:tcPr>
          <w:p w14:paraId="5021E9EF" w14:textId="77777777" w:rsidR="00BD0FBE" w:rsidRPr="00A967D2" w:rsidRDefault="6F9533BD" w:rsidP="6F9533BD">
            <w:pPr>
              <w:spacing w:line="480" w:lineRule="auto"/>
              <w:outlineLvl w:val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A967D2">
              <w:rPr>
                <w:rFonts w:ascii="Times New Roman" w:eastAsia="Times New Roman" w:hAnsi="Times New Roman" w:cs="Times New Roman"/>
                <w:color w:val="000000" w:themeColor="text1"/>
              </w:rPr>
              <w:t>100% (100-100%)</w:t>
            </w:r>
          </w:p>
        </w:tc>
      </w:tr>
    </w:tbl>
    <w:p w14:paraId="080ACF08" w14:textId="77777777" w:rsidR="00BD0FBE" w:rsidRPr="00A967D2" w:rsidRDefault="6F9533BD" w:rsidP="6F9533BD">
      <w:pPr>
        <w:spacing w:line="480" w:lineRule="auto"/>
        <w:outlineLvl w:val="0"/>
        <w:rPr>
          <w:rFonts w:ascii="Times New Roman" w:eastAsia="Times New Roman" w:hAnsi="Times New Roman" w:cs="Times New Roman"/>
          <w:color w:val="000000" w:themeColor="text1"/>
        </w:rPr>
      </w:pPr>
      <w:r w:rsidRPr="00A967D2">
        <w:rPr>
          <w:rFonts w:ascii="Times New Roman" w:eastAsia="Times New Roman" w:hAnsi="Times New Roman" w:cs="Times New Roman"/>
          <w:color w:val="000000" w:themeColor="text1"/>
        </w:rPr>
        <w:t>IQR = Interquartile range presented as Q1-Q3; Functional performance = Daily Activities domain of the Pediatric Evaluation of Disability Inventory – Computerized Adaptive Test; Caregiver stress difficulty = Pediatric Inventory for Parents; Participation involvement,  participation-focused strategy, and home environmental factors (support) = Participation and Environment Measure; higher number indicates more involvement and environmental support</w:t>
      </w:r>
    </w:p>
    <w:p w14:paraId="60061E4C" w14:textId="77777777" w:rsidR="00BD0FBE" w:rsidRPr="00A967D2" w:rsidRDefault="00BD0FBE">
      <w:pPr>
        <w:rPr>
          <w:color w:val="000000" w:themeColor="text1"/>
        </w:rPr>
      </w:pPr>
    </w:p>
    <w:sectPr w:rsidR="00BD0FBE" w:rsidRPr="00A967D2" w:rsidSect="002C1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FBE"/>
    <w:rsid w:val="002C145F"/>
    <w:rsid w:val="00581149"/>
    <w:rsid w:val="007D11EC"/>
    <w:rsid w:val="009A7212"/>
    <w:rsid w:val="00A967D2"/>
    <w:rsid w:val="00BD0FBE"/>
    <w:rsid w:val="00EB58EC"/>
    <w:rsid w:val="6F95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E720B6"/>
  <w15:chartTrackingRefBased/>
  <w15:docId w15:val="{A9E29A33-A60C-AE43-ADDC-85BDC9B8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BD0FB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D0FBE"/>
    <w:rPr>
      <w:rFonts w:ascii="Calibri" w:eastAsia="Calibri" w:hAnsi="Calibri" w:cs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0FBE"/>
    <w:rPr>
      <w:rFonts w:ascii="Calibri" w:eastAsia="Calibri" w:hAnsi="Calibri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FB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FB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vis, Jessica</dc:creator>
  <cp:keywords/>
  <dc:description/>
  <cp:lastModifiedBy>Khetani, Mary A</cp:lastModifiedBy>
  <cp:revision>2</cp:revision>
  <dcterms:created xsi:type="dcterms:W3CDTF">2020-08-18T20:08:00Z</dcterms:created>
  <dcterms:modified xsi:type="dcterms:W3CDTF">2020-08-18T20:08:00Z</dcterms:modified>
</cp:coreProperties>
</file>